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AD3EEC">
      <w:pPr>
        <w:spacing w:line="480" w:lineRule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3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Results of 10-Fold Cross-Valid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ation for Sensitivity Analysis</w:t>
      </w:r>
    </w:p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81"/>
        <w:gridCol w:w="1217"/>
        <w:gridCol w:w="2035"/>
        <w:gridCol w:w="2035"/>
        <w:gridCol w:w="3564"/>
      </w:tblGrid>
      <w:tr w14:paraId="20349C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AAE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etric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A12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odel Typ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486E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Training </w:t>
            </w:r>
          </w:p>
          <w:p w14:paraId="02FC4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et (Mean ± SD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823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Validation </w:t>
            </w:r>
          </w:p>
          <w:p w14:paraId="6D9EF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et (Mean ± SD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9F6FF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Interpretation</w:t>
            </w:r>
          </w:p>
        </w:tc>
      </w:tr>
      <w:tr w14:paraId="281A7A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91920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ntropy (Classification Accuracy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A5F4C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-class Mode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0C0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918 ± 0.0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F0A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905 ± 0.0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1424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igher entropy indicates more reliable subgroup classification.</w:t>
            </w:r>
          </w:p>
        </w:tc>
      </w:tr>
      <w:tr w14:paraId="02F86E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228C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84F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-class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307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902 ± 0.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0FA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887 ± 0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0895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er entropy than 3-class model, reflecting less accurate classification.</w:t>
            </w:r>
          </w:p>
        </w:tc>
      </w:tr>
      <w:tr w14:paraId="3FA018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D66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VLMRT (P-valu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CA5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-class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8BF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8A4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9BC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ighly significant, supporting strong fit improvement of the 3-class model.</w:t>
            </w:r>
          </w:p>
        </w:tc>
      </w:tr>
      <w:tr w14:paraId="4D5F9D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48BA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93B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-class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8098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08 ± 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FB4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012 ± 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371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Weaker significance than 3-class model, indicating less support for 4-class fit.</w:t>
            </w:r>
          </w:p>
        </w:tc>
      </w:tr>
      <w:tr w14:paraId="1C5C8D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8382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ubgroup Proportion Consist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17E3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-class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C60E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roportion difference &lt; 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D37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roportion difference &lt; 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47A1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onsistent subgroup patterns across sets, ensuring clinical interpretability.</w:t>
            </w:r>
          </w:p>
        </w:tc>
      </w:tr>
      <w:tr w14:paraId="597D43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144BB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379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-class Mod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0F29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roportion fluctuation &gt; 1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5A5B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roportion fluctuation &gt; 1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002E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Unstable fourth subgroup, with smallest proportion &lt; 15% (limited clinical use).</w:t>
            </w:r>
          </w:p>
        </w:tc>
      </w:tr>
    </w:tbl>
    <w:p w14:paraId="1140E5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Note: SD = Standard deviation; VLMR T = Vuong-Lo-Mendell-Rubin Test. The analysis was repeated 10 times, and mean values ± SD were reported for continuous metrics.</w:t>
      </w:r>
    </w:p>
    <w:p w14:paraId="686A79FD"/>
    <w:sectPr>
      <w:pgSz w:w="11906" w:h="16838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D03A49"/>
    <w:rsid w:val="18D03A49"/>
    <w:rsid w:val="23005595"/>
    <w:rsid w:val="36F5035A"/>
    <w:rsid w:val="3AA22DE0"/>
    <w:rsid w:val="48CA1461"/>
    <w:rsid w:val="524E6625"/>
    <w:rsid w:val="7630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990</Characters>
  <Lines>0</Lines>
  <Paragraphs>0</Paragraphs>
  <TotalTime>0</TotalTime>
  <ScaleCrop>false</ScaleCrop>
  <LinksUpToDate>false</LinksUpToDate>
  <CharactersWithSpaces>111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07:49:00Z</dcterms:created>
  <dc:creator>彬彬</dc:creator>
  <cp:lastModifiedBy>彬彬</cp:lastModifiedBy>
  <dcterms:modified xsi:type="dcterms:W3CDTF">2025-10-26T01:4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165DB7195C84B00ABF97588D1BBDD67_11</vt:lpwstr>
  </property>
  <property fmtid="{D5CDD505-2E9C-101B-9397-08002B2CF9AE}" pid="4" name="KSOTemplateDocerSaveRecord">
    <vt:lpwstr>eyJoZGlkIjoiYzk5OWNjMDBkZDcwMzg1YjVhNDZhOWZiODgzMjc5MDYiLCJ1c2VySWQiOiIxMjA1NzQ5Mzc5In0=</vt:lpwstr>
  </property>
</Properties>
</file>